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 xml:space="preserve">We suggest adding a subsection </w:t>
      </w:r>
      <w:bookmarkStart w:id="4" w:name="_Hlk162099998"/>
      <w:r>
        <w:t>‘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bookmarkEnd w:id="4"/>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59E47DD2" w14:textId="2DBBC8C4" w:rsidR="00E3515D" w:rsidRDefault="00E3515D" w:rsidP="000035D5">
      <w:pPr>
        <w:spacing w:before="240" w:after="240"/>
        <w:rPr>
          <w:i/>
        </w:rPr>
      </w:pP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p w14:paraId="0765B17F" w14:textId="77777777" w:rsidR="00E3515D" w:rsidRDefault="00E3515D" w:rsidP="000035D5">
      <w:pPr>
        <w:spacing w:before="240" w:after="240"/>
      </w:pPr>
      <w:r>
        <w:rPr>
          <w:noProof/>
        </w:rPr>
        <mc:AlternateContent>
          <mc:Choice Requires="wps">
            <w:drawing>
              <wp:inline distT="0" distB="0" distL="0" distR="0" wp14:anchorId="0DC3932C" wp14:editId="22F1C7D1">
                <wp:extent cx="6838950" cy="1404620"/>
                <wp:effectExtent l="0" t="0" r="19050" b="12700"/>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258040AB" w14:textId="1B2CD3AB" w:rsidR="00E3515D" w:rsidRPr="00E3515D" w:rsidRDefault="00E3515D" w:rsidP="00E3515D">
                            <w:r>
                              <w:t xml:space="preserve">Reported on page number: </w:t>
                            </w:r>
                            <w:proofErr w:type="gramStart"/>
                            <w:r>
                              <w:t>13</w:t>
                            </w:r>
                            <w:proofErr w:type="gramEnd"/>
                          </w:p>
                        </w:txbxContent>
                      </wps:txbx>
                      <wps:bodyPr rot="0" vert="horz" wrap="square" lIns="91440" tIns="45720" rIns="91440" bIns="45720" anchor="t" anchorCtr="0">
                        <a:spAutoFit/>
                      </wps:bodyPr>
                    </wps:wsp>
                  </a:graphicData>
                </a:graphic>
              </wp:inline>
            </w:drawing>
          </mc:Choice>
          <mc:Fallback>
            <w:pict>
              <v:shapetype w14:anchorId="0DC3932C" id="_x0000_t202" coordsize="21600,21600" o:spt="202" path="m,l,21600r21600,l21600,xe">
                <v:stroke joinstyle="miter"/>
                <v:path gradientshapeok="t" o:connecttype="rect"/>
              </v:shapetype>
              <v:shape id="Text Box 2" o:spid="_x0000_s1026" type="#_x0000_t202" style="width:538.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" strokecolor="#193a65">
                <v:textbox style="mso-fit-shape-to-text:t">
                  <w:txbxContent>
                    <w:p w14:paraId="258040AB" w14:textId="1B2CD3AB" w:rsidR="00E3515D" w:rsidRPr="00E3515D" w:rsidRDefault="00E3515D" w:rsidP="00E3515D">
                      <w:r>
                        <w:t xml:space="preserve">Reported on page number: </w:t>
                      </w:r>
                      <w:proofErr w:type="gramStart"/>
                      <w:r>
                        <w:t>13</w:t>
                      </w:r>
                      <w:proofErr w:type="gramEnd"/>
                    </w:p>
                  </w:txbxContent>
                </v:textbox>
                <w10:anchorlock/>
              </v:shape>
            </w:pict>
          </mc:Fallback>
        </mc:AlternateContent>
      </w:r>
      <w:r>
        <w:t xml:space="preserve"> </w:t>
      </w:r>
      <w:r w:rsidR="000035D5">
        <w:br/>
      </w:r>
    </w:p>
    <w:p w14:paraId="61646881" w14:textId="30E2C9D5" w:rsidR="00E3515D" w:rsidRDefault="000035D5" w:rsidP="000035D5">
      <w:pPr>
        <w:spacing w:before="240" w:after="240"/>
      </w:pP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rsidR="00E3515D" w:rsidRPr="00E3515D">
        <w:rPr>
          <w:noProof/>
        </w:rPr>
        <w:t xml:space="preserve"> </w:t>
      </w:r>
      <w:r w:rsidR="00E3515D">
        <w:rPr>
          <w:noProof/>
        </w:rPr>
        <mc:AlternateContent>
          <mc:Choice Requires="wps">
            <w:drawing>
              <wp:inline distT="0" distB="0" distL="0" distR="0" wp14:anchorId="254FD39B" wp14:editId="0275A8CB">
                <wp:extent cx="6838950" cy="1404620"/>
                <wp:effectExtent l="0" t="0" r="19050" b="18415"/>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2F7716D2" w14:textId="3AC4F887" w:rsidR="00E3515D" w:rsidRPr="00E3515D" w:rsidRDefault="00E3515D" w:rsidP="00E3515D">
                            <w:r>
                              <w:t>Reported on page number: No dev</w:t>
                            </w:r>
                            <w:r w:rsidR="008C14A0">
                              <w:t>iations from the protocol</w:t>
                            </w:r>
                            <w:r>
                              <w:t xml:space="preserve"> following ethics approval.</w:t>
                            </w:r>
                          </w:p>
                        </w:txbxContent>
                      </wps:txbx>
                      <wps:bodyPr rot="0" vert="horz" wrap="square" lIns="91440" tIns="45720" rIns="91440" bIns="45720" anchor="t" anchorCtr="0">
                        <a:spAutoFit/>
                      </wps:bodyPr>
                    </wps:wsp>
                  </a:graphicData>
                </a:graphic>
              </wp:inline>
            </w:drawing>
          </mc:Choice>
          <mc:Fallback>
            <w:pict>
              <v:shape w14:anchorId="254FD39B" id="_x0000_s1027" type="#_x0000_t202" style="width:538.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" strokecolor="#193a65">
                <v:textbox style="mso-fit-shape-to-text:t">
                  <w:txbxContent>
                    <w:p w14:paraId="2F7716D2" w14:textId="3AC4F887" w:rsidR="00E3515D" w:rsidRPr="00E3515D" w:rsidRDefault="00E3515D" w:rsidP="00E3515D">
                      <w:r>
                        <w:t>Reported on page number: No dev</w:t>
                      </w:r>
                      <w:r w:rsidR="008C14A0">
                        <w:t>iations from the protocol</w:t>
                      </w:r>
                      <w:r>
                        <w:t xml:space="preserve"> following ethics approval.</w:t>
                      </w:r>
                    </w:p>
                  </w:txbxContent>
                </v:textbox>
                <w10:anchorlock/>
              </v:shape>
            </w:pict>
          </mc:Fallback>
        </mc:AlternateContent>
      </w:r>
      <w:r>
        <w:br/>
      </w:r>
      <w:bookmarkStart w:id="5" w:name="_Hlk73631626"/>
    </w:p>
    <w:p w14:paraId="38C7B663" w14:textId="7C86FB52" w:rsidR="000035D5" w:rsidRDefault="000035D5" w:rsidP="000035D5">
      <w:pPr>
        <w:spacing w:before="240" w:after="240"/>
        <w:rPr>
          <w:noProof/>
        </w:rPr>
      </w:pPr>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an explanation for this below. </w:t>
      </w:r>
    </w:p>
    <w:p w14:paraId="5CA8BFC7" w14:textId="5073A1C6" w:rsidR="000035D5" w:rsidRPr="00CE4CCF" w:rsidRDefault="00E3515D" w:rsidP="000035D5">
      <w:pPr>
        <w:spacing w:before="240" w:after="240"/>
        <w:rPr>
          <w:lang w:val="en-GB"/>
        </w:rPr>
      </w:pPr>
      <w:r>
        <w:rPr>
          <w:noProof/>
        </w:rPr>
        <mc:AlternateContent>
          <mc:Choice Requires="wps">
            <w:drawing>
              <wp:inline distT="0" distB="0" distL="0" distR="0" wp14:anchorId="1850CDD7" wp14:editId="5579ED63">
                <wp:extent cx="6838950" cy="1417320"/>
                <wp:effectExtent l="0" t="0" r="19050" b="11430"/>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17320"/>
                        </a:xfrm>
                        <a:prstGeom prst="rect">
                          <a:avLst/>
                        </a:prstGeom>
                        <a:solidFill>
                          <a:srgbClr val="FFFFFF"/>
                        </a:solidFill>
                        <a:ln w="9525">
                          <a:solidFill>
                            <a:srgbClr val="193A65"/>
                          </a:solidFill>
                          <a:miter lim="800000"/>
                          <a:headEnd/>
                          <a:tailEnd/>
                        </a:ln>
                      </wps:spPr>
                      <wps:txbx>
                        <w:txbxContent>
                          <w:p w14:paraId="5BB4766E" w14:textId="5D82FC17" w:rsidR="00E3515D" w:rsidRPr="00E3515D" w:rsidRDefault="00E3515D" w:rsidP="00E3515D">
                            <w:pPr>
                              <w:rPr>
                                <w:lang w:val="en-CA"/>
                              </w:rPr>
                            </w:pPr>
                            <w:r w:rsidRPr="00E3515D">
                              <w:rPr>
                                <w:lang w:val="en-CA"/>
                              </w:rPr>
                              <w:t xml:space="preserve">The author list includes Dr. Lydia </w:t>
                            </w:r>
                            <w:proofErr w:type="spellStart"/>
                            <w:r w:rsidRPr="00E3515D">
                              <w:rPr>
                                <w:lang w:val="en-CA"/>
                              </w:rPr>
                              <w:t>Kapiriri</w:t>
                            </w:r>
                            <w:proofErr w:type="spellEnd"/>
                            <w:r w:rsidRPr="00E3515D">
                              <w:rPr>
                                <w:lang w:val="en-CA"/>
                              </w:rPr>
                              <w:t>, who is originally from Uganda.</w:t>
                            </w:r>
                            <w:r w:rsidR="008C14A0">
                              <w:rPr>
                                <w:lang w:val="en-CA"/>
                              </w:rPr>
                              <w:t xml:space="preserve"> The remainder of the researchers were from Canada, where this research was conducted. This research </w:t>
                            </w:r>
                            <w:r>
                              <w:rPr>
                                <w:lang w:val="en-CA"/>
                              </w:rPr>
                              <w:t>consisted</w:t>
                            </w:r>
                            <w:r w:rsidRPr="00E3515D">
                              <w:rPr>
                                <w:lang w:val="en-CA"/>
                              </w:rPr>
                              <w:t xml:space="preserve"> primarily </w:t>
                            </w:r>
                            <w:r w:rsidR="008C14A0">
                              <w:rPr>
                                <w:lang w:val="en-CA"/>
                              </w:rPr>
                              <w:t xml:space="preserve">of </w:t>
                            </w:r>
                            <w:r w:rsidRPr="00E3515D">
                              <w:rPr>
                                <w:lang w:val="en-CA"/>
                              </w:rPr>
                              <w:t>a documentary review of publicly available</w:t>
                            </w:r>
                            <w:r w:rsidR="008C14A0">
                              <w:rPr>
                                <w:lang w:val="en-CA"/>
                              </w:rPr>
                              <w:t xml:space="preserve"> online</w:t>
                            </w:r>
                            <w:r w:rsidRPr="00E3515D">
                              <w:rPr>
                                <w:lang w:val="en-CA"/>
                              </w:rPr>
                              <w:t xml:space="preserve"> sources (e.g., government websites, government reports, news articles</w:t>
                            </w:r>
                            <w:r w:rsidRPr="00E3515D">
                              <w:rPr>
                                <w:rFonts w:ascii="Arial" w:hAnsi="Arial" w:cs="Calibri"/>
                                <w:lang w:val="en-CA"/>
                              </w:rPr>
                              <w:t xml:space="preserve"> </w:t>
                            </w:r>
                            <w:r w:rsidRPr="00E3515D">
                              <w:rPr>
                                <w:lang w:val="en-CA"/>
                              </w:rPr>
                              <w:t>from</w:t>
                            </w:r>
                            <w:r w:rsidRPr="00E3515D">
                              <w:rPr>
                                <w:rFonts w:ascii="Arial" w:hAnsi="Arial" w:cs="Calibri"/>
                                <w:lang w:val="en-CA"/>
                              </w:rPr>
                              <w:t xml:space="preserve"> </w:t>
                            </w:r>
                            <w:r w:rsidRPr="00E3515D">
                              <w:rPr>
                                <w:lang w:val="en-CA"/>
                              </w:rPr>
                              <w:t>South African and Ugandan news outlet websites, and peer-reviewed journal articles). This research was part of a broader study looking at national COVID-19 responses in multiple countries</w:t>
                            </w:r>
                            <w:r w:rsidR="008C14A0">
                              <w:rPr>
                                <w:lang w:val="en-CA"/>
                              </w:rPr>
                              <w:t xml:space="preserve"> and had pre-specified policies and contextual indicators that were of interest. The study did not focus on specific communities; rather it was focused on government actions </w:t>
                            </w:r>
                            <w:r w:rsidR="006A28A6">
                              <w:rPr>
                                <w:lang w:val="en-CA"/>
                              </w:rPr>
                              <w:t xml:space="preserve">in response to COVID-19. </w:t>
                            </w:r>
                            <w:r w:rsidR="008C14A0">
                              <w:rPr>
                                <w:lang w:val="en-CA"/>
                              </w:rPr>
                              <w:t xml:space="preserve"> </w:t>
                            </w:r>
                          </w:p>
                        </w:txbxContent>
                      </wps:txbx>
                      <wps:bodyPr rot="0" vert="horz" wrap="square" lIns="91440" tIns="45720" rIns="91440" bIns="45720" anchor="t" anchorCtr="0">
                        <a:noAutofit/>
                      </wps:bodyPr>
                    </wps:wsp>
                  </a:graphicData>
                </a:graphic>
              </wp:inline>
            </w:drawing>
          </mc:Choice>
          <mc:Fallback>
            <w:pict>
              <v:shape w14:anchorId="1850CDD7" id="_x0000_s1028" type="#_x0000_t202" style="width:538.5pt;height:111.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" strokecolor="#193a65">
                <v:textbox>
                  <w:txbxContent>
                    <w:p w14:paraId="5BB4766E" w14:textId="5D82FC17" w:rsidR="00E3515D" w:rsidRPr="00E3515D" w:rsidRDefault="00E3515D" w:rsidP="00E3515D">
                      <w:pPr>
                        <w:rPr>
                          <w:lang w:val="en-CA"/>
                        </w:rPr>
                      </w:pPr>
                      <w:r w:rsidRPr="00E3515D">
                        <w:rPr>
                          <w:lang w:val="en-CA"/>
                        </w:rPr>
                        <w:t xml:space="preserve">The author list includes Dr. Lydia </w:t>
                      </w:r>
                      <w:proofErr w:type="spellStart"/>
                      <w:r w:rsidRPr="00E3515D">
                        <w:rPr>
                          <w:lang w:val="en-CA"/>
                        </w:rPr>
                        <w:t>Kapiriri</w:t>
                      </w:r>
                      <w:proofErr w:type="spellEnd"/>
                      <w:r w:rsidRPr="00E3515D">
                        <w:rPr>
                          <w:lang w:val="en-CA"/>
                        </w:rPr>
                        <w:t>, who is originally from Uganda.</w:t>
                      </w:r>
                      <w:r w:rsidR="008C14A0">
                        <w:rPr>
                          <w:lang w:val="en-CA"/>
                        </w:rPr>
                        <w:t xml:space="preserve"> The remainder of the researchers were from Canada, where this research was conducted. This research </w:t>
                      </w:r>
                      <w:r>
                        <w:rPr>
                          <w:lang w:val="en-CA"/>
                        </w:rPr>
                        <w:t>consisted</w:t>
                      </w:r>
                      <w:r w:rsidRPr="00E3515D">
                        <w:rPr>
                          <w:lang w:val="en-CA"/>
                        </w:rPr>
                        <w:t xml:space="preserve"> primarily </w:t>
                      </w:r>
                      <w:r w:rsidR="008C14A0">
                        <w:rPr>
                          <w:lang w:val="en-CA"/>
                        </w:rPr>
                        <w:t xml:space="preserve">of </w:t>
                      </w:r>
                      <w:r w:rsidRPr="00E3515D">
                        <w:rPr>
                          <w:lang w:val="en-CA"/>
                        </w:rPr>
                        <w:t>a documentary review of publicly available</w:t>
                      </w:r>
                      <w:r w:rsidR="008C14A0">
                        <w:rPr>
                          <w:lang w:val="en-CA"/>
                        </w:rPr>
                        <w:t xml:space="preserve"> online</w:t>
                      </w:r>
                      <w:r w:rsidRPr="00E3515D">
                        <w:rPr>
                          <w:lang w:val="en-CA"/>
                        </w:rPr>
                        <w:t xml:space="preserve"> sources (e.g., government websites, government reports, news articles</w:t>
                      </w:r>
                      <w:r w:rsidRPr="00E3515D">
                        <w:rPr>
                          <w:rFonts w:ascii="Arial" w:hAnsi="Arial" w:cs="Calibri"/>
                          <w:lang w:val="en-CA"/>
                        </w:rPr>
                        <w:t xml:space="preserve"> </w:t>
                      </w:r>
                      <w:r w:rsidRPr="00E3515D">
                        <w:rPr>
                          <w:lang w:val="en-CA"/>
                        </w:rPr>
                        <w:t>from</w:t>
                      </w:r>
                      <w:r w:rsidRPr="00E3515D">
                        <w:rPr>
                          <w:rFonts w:ascii="Arial" w:hAnsi="Arial" w:cs="Calibri"/>
                          <w:lang w:val="en-CA"/>
                        </w:rPr>
                        <w:t xml:space="preserve"> </w:t>
                      </w:r>
                      <w:r w:rsidRPr="00E3515D">
                        <w:rPr>
                          <w:lang w:val="en-CA"/>
                        </w:rPr>
                        <w:t>South African and Ugandan news outlet websites, and peer-reviewed journal articles). This research was part of a broader study looking at national COVID-19 responses in multiple countries</w:t>
                      </w:r>
                      <w:r w:rsidR="008C14A0">
                        <w:rPr>
                          <w:lang w:val="en-CA"/>
                        </w:rPr>
                        <w:t xml:space="preserve"> and had pre-specified policies and contextual indicators that were of interest. The study did not focus on specific communities; rather it was focused on government actions </w:t>
                      </w:r>
                      <w:r w:rsidR="006A28A6">
                        <w:rPr>
                          <w:lang w:val="en-CA"/>
                        </w:rPr>
                        <w:t xml:space="preserve">in response to COVID-19. </w:t>
                      </w:r>
                      <w:r w:rsidR="008C14A0">
                        <w:rPr>
                          <w:lang w:val="en-CA"/>
                        </w:rPr>
                        <w:t xml:space="preserve"> </w:t>
                      </w:r>
                    </w:p>
                  </w:txbxContent>
                </v:textbox>
                <w10:anchorlock/>
              </v:shape>
            </w:pict>
          </mc:Fallback>
        </mc:AlternateContent>
      </w:r>
      <w:r w:rsidR="000035D5">
        <w:br/>
      </w:r>
      <w:r w:rsidR="000035D5">
        <w:rPr>
          <w:lang w:val="en-GB"/>
        </w:rPr>
        <w:t xml:space="preserve">Everyone listed as an author should meet PLOS’ criteria for authorship </w:t>
      </w:r>
      <w:r w:rsidR="000035D5" w:rsidRPr="00BF3DA5">
        <w:rPr>
          <w:lang w:val="en-GB"/>
        </w:rPr>
        <w:t>and all individuals who meet these criteria should be included in the author byline,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515BC0">
        <w:t>F</w:t>
      </w:r>
      <w:r w:rsidR="000035D5" w:rsidRPr="001057AE">
        <w:t xml:space="preserve">or further information please see </w:t>
      </w:r>
      <w:r w:rsidR="004C71C4" w:rsidRPr="004C71C4">
        <w:t>the journal’s Authorship Policy.</w:t>
      </w:r>
      <w:r w:rsidR="006F5F45">
        <w:t xml:space="preserve"> </w:t>
      </w:r>
      <w:hyperlink w:history="1"/>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064AC4B2">
                <wp:simplePos x="0" y="0"/>
                <wp:positionH relativeFrom="margin">
                  <wp:posOffset>0</wp:posOffset>
                </wp:positionH>
                <wp:positionV relativeFrom="paragraph">
                  <wp:posOffset>1000760</wp:posOffset>
                </wp:positionV>
                <wp:extent cx="6838950" cy="1043940"/>
                <wp:effectExtent l="0" t="0" r="19050" b="228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3940"/>
                        </a:xfrm>
                        <a:prstGeom prst="rect">
                          <a:avLst/>
                        </a:prstGeom>
                        <a:solidFill>
                          <a:srgbClr val="FFFFFF"/>
                        </a:solidFill>
                        <a:ln w="9525">
                          <a:solidFill>
                            <a:srgbClr val="193A65"/>
                          </a:solidFill>
                          <a:miter lim="800000"/>
                          <a:headEnd/>
                          <a:tailEnd/>
                        </a:ln>
                      </wps:spPr>
                      <wps:txbx>
                        <w:txbxContent>
                          <w:p w14:paraId="223CD14A" w14:textId="751477E2" w:rsidR="000035D5" w:rsidRPr="00E3515D" w:rsidRDefault="00931B8A" w:rsidP="000035D5">
                            <w:pPr>
                              <w:rPr>
                                <w:lang w:val="en-CA"/>
                              </w:rPr>
                            </w:pPr>
                            <w:r w:rsidRPr="00E3515D">
                              <w:rPr>
                                <w:lang w:val="en-CA"/>
                              </w:rPr>
                              <w:t xml:space="preserve">We </w:t>
                            </w:r>
                            <w:r w:rsidR="009B76BD" w:rsidRPr="00E3515D">
                              <w:rPr>
                                <w:lang w:val="en-CA"/>
                              </w:rPr>
                              <w:t>obtained verbal consent from key informants</w:t>
                            </w:r>
                            <w:r w:rsidRPr="00E3515D">
                              <w:rPr>
                                <w:lang w:val="en-CA"/>
                              </w:rPr>
                              <w:t xml:space="preserve"> who agreed to participate in this research. We</w:t>
                            </w:r>
                            <w:r w:rsidR="009B76BD" w:rsidRPr="00E3515D">
                              <w:rPr>
                                <w:lang w:val="en-CA"/>
                              </w:rPr>
                              <w:t xml:space="preserve"> have described the reasons</w:t>
                            </w:r>
                            <w:r w:rsidRPr="00E3515D">
                              <w:rPr>
                                <w:lang w:val="en-CA"/>
                              </w:rPr>
                              <w:t xml:space="preserve"> for verbal consent </w:t>
                            </w:r>
                            <w:r w:rsidR="009B76BD" w:rsidRPr="00E3515D">
                              <w:rPr>
                                <w:lang w:val="en-CA"/>
                              </w:rPr>
                              <w:t>in the Methods section of the manuscript</w:t>
                            </w:r>
                            <w:r w:rsidRPr="00E3515D">
                              <w:rPr>
                                <w:lang w:val="en-CA"/>
                              </w:rPr>
                              <w:t xml:space="preserve"> i.e., to protect sources and to avoid burdening those who may have limited access to technology</w:t>
                            </w:r>
                            <w:r w:rsidR="00CE4CCF">
                              <w:rPr>
                                <w:lang w:val="en-CA"/>
                              </w:rPr>
                              <w:t xml:space="preserve"> such as printers/scanners</w:t>
                            </w:r>
                            <w:r w:rsidR="009B76BD" w:rsidRPr="00E3515D">
                              <w:rPr>
                                <w:lang w:val="en-CA"/>
                              </w:rPr>
                              <w:t xml:space="preserve">. </w:t>
                            </w:r>
                            <w:r w:rsidR="00CE4CCF">
                              <w:rPr>
                                <w:lang w:val="en-CA"/>
                              </w:rPr>
                              <w:t>Key informants</w:t>
                            </w:r>
                            <w:r w:rsidR="009B76BD" w:rsidRPr="00E3515D">
                              <w:rPr>
                                <w:lang w:val="en-CA"/>
                              </w:rPr>
                              <w:t xml:space="preserve"> </w:t>
                            </w:r>
                            <w:r w:rsidR="00CE4CCF">
                              <w:rPr>
                                <w:lang w:val="en-CA"/>
                              </w:rPr>
                              <w:t>included</w:t>
                            </w:r>
                            <w:r w:rsidR="00CE4CCF">
                              <w:t xml:space="preserve"> </w:t>
                            </w:r>
                            <w:r w:rsidR="00CE4CCF" w:rsidRPr="00DE72B5">
                              <w:t xml:space="preserve">policy makers, public health officials, and </w:t>
                            </w:r>
                            <w:r w:rsidR="00CE4CCF">
                              <w:t>researchers</w:t>
                            </w:r>
                            <w:r w:rsidR="00CE4CCF">
                              <w:rPr>
                                <w:lang w:val="en-CA"/>
                              </w:rPr>
                              <w:t xml:space="preserve"> who s</w:t>
                            </w:r>
                            <w:r w:rsidR="009B76BD" w:rsidRPr="00E3515D">
                              <w:rPr>
                                <w:lang w:val="en-CA"/>
                              </w:rPr>
                              <w:t>poke to the</w:t>
                            </w:r>
                            <w:r w:rsidR="00E3515D" w:rsidRPr="00E3515D">
                              <w:rPr>
                                <w:lang w:val="en-CA"/>
                              </w:rPr>
                              <w:t>ir own knowledge of</w:t>
                            </w:r>
                            <w:r w:rsidR="009B76BD" w:rsidRPr="00E3515D">
                              <w:rPr>
                                <w:lang w:val="en-CA"/>
                              </w:rPr>
                              <w:t xml:space="preserve"> COVID-19 response policies in their </w:t>
                            </w:r>
                            <w:r w:rsidR="00E3515D" w:rsidRPr="00E3515D">
                              <w:rPr>
                                <w:lang w:val="en-CA"/>
                              </w:rPr>
                              <w:t xml:space="preserve">jurisdiction, rather than on behalf of the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8pt;width:538.5pt;height:82.2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" strokecolor="#193a65">
                <v:textbox>
                  <w:txbxContent>
                    <w:p w14:paraId="223CD14A" w14:textId="751477E2" w:rsidR="000035D5" w:rsidRPr="00E3515D" w:rsidRDefault="00931B8A" w:rsidP="000035D5">
                      <w:pPr>
                        <w:rPr>
                          <w:lang w:val="en-CA"/>
                        </w:rPr>
                      </w:pPr>
                      <w:r w:rsidRPr="00E3515D">
                        <w:rPr>
                          <w:lang w:val="en-CA"/>
                        </w:rPr>
                        <w:t xml:space="preserve">We </w:t>
                      </w:r>
                      <w:r w:rsidR="009B76BD" w:rsidRPr="00E3515D">
                        <w:rPr>
                          <w:lang w:val="en-CA"/>
                        </w:rPr>
                        <w:t>obtained verbal consent from key informants</w:t>
                      </w:r>
                      <w:r w:rsidRPr="00E3515D">
                        <w:rPr>
                          <w:lang w:val="en-CA"/>
                        </w:rPr>
                        <w:t xml:space="preserve"> who agreed to participate in this research. We</w:t>
                      </w:r>
                      <w:r w:rsidR="009B76BD" w:rsidRPr="00E3515D">
                        <w:rPr>
                          <w:lang w:val="en-CA"/>
                        </w:rPr>
                        <w:t xml:space="preserve"> have described the reasons</w:t>
                      </w:r>
                      <w:r w:rsidRPr="00E3515D">
                        <w:rPr>
                          <w:lang w:val="en-CA"/>
                        </w:rPr>
                        <w:t xml:space="preserve"> for verbal consent </w:t>
                      </w:r>
                      <w:r w:rsidR="009B76BD" w:rsidRPr="00E3515D">
                        <w:rPr>
                          <w:lang w:val="en-CA"/>
                        </w:rPr>
                        <w:t>in the Methods section of the manuscript</w:t>
                      </w:r>
                      <w:r w:rsidRPr="00E3515D">
                        <w:rPr>
                          <w:lang w:val="en-CA"/>
                        </w:rPr>
                        <w:t xml:space="preserve"> i.e., to protect sources and to avoid burdening those who may have limited access to technology</w:t>
                      </w:r>
                      <w:r w:rsidR="00CE4CCF">
                        <w:rPr>
                          <w:lang w:val="en-CA"/>
                        </w:rPr>
                        <w:t xml:space="preserve"> such as printers/scanners</w:t>
                      </w:r>
                      <w:r w:rsidR="009B76BD" w:rsidRPr="00E3515D">
                        <w:rPr>
                          <w:lang w:val="en-CA"/>
                        </w:rPr>
                        <w:t xml:space="preserve">. </w:t>
                      </w:r>
                      <w:r w:rsidR="00CE4CCF">
                        <w:rPr>
                          <w:lang w:val="en-CA"/>
                        </w:rPr>
                        <w:t>Key informants</w:t>
                      </w:r>
                      <w:r w:rsidR="009B76BD" w:rsidRPr="00E3515D">
                        <w:rPr>
                          <w:lang w:val="en-CA"/>
                        </w:rPr>
                        <w:t xml:space="preserve"> </w:t>
                      </w:r>
                      <w:r w:rsidR="00CE4CCF">
                        <w:rPr>
                          <w:lang w:val="en-CA"/>
                        </w:rPr>
                        <w:t>included</w:t>
                      </w:r>
                      <w:r w:rsidR="00CE4CCF">
                        <w:t xml:space="preserve"> </w:t>
                      </w:r>
                      <w:r w:rsidR="00CE4CCF" w:rsidRPr="00DE72B5">
                        <w:t xml:space="preserve">policy makers, public health officials, and </w:t>
                      </w:r>
                      <w:r w:rsidR="00CE4CCF">
                        <w:t>researchers</w:t>
                      </w:r>
                      <w:r w:rsidR="00CE4CCF">
                        <w:rPr>
                          <w:lang w:val="en-CA"/>
                        </w:rPr>
                        <w:t xml:space="preserve"> who s</w:t>
                      </w:r>
                      <w:r w:rsidR="009B76BD" w:rsidRPr="00E3515D">
                        <w:rPr>
                          <w:lang w:val="en-CA"/>
                        </w:rPr>
                        <w:t>poke to the</w:t>
                      </w:r>
                      <w:r w:rsidR="00E3515D" w:rsidRPr="00E3515D">
                        <w:rPr>
                          <w:lang w:val="en-CA"/>
                        </w:rPr>
                        <w:t>ir own knowledge of</w:t>
                      </w:r>
                      <w:r w:rsidR="009B76BD" w:rsidRPr="00E3515D">
                        <w:rPr>
                          <w:lang w:val="en-CA"/>
                        </w:rPr>
                        <w:t xml:space="preserve"> COVID-19 response policies in their </w:t>
                      </w:r>
                      <w:r w:rsidR="00E3515D" w:rsidRPr="00E3515D">
                        <w:rPr>
                          <w:lang w:val="en-CA"/>
                        </w:rPr>
                        <w:t xml:space="preserve">jurisdiction, rather than on behalf of the community.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39BC2C2C" w:rsidR="000035D5" w:rsidRDefault="00931B8A"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D368CA8">
                <wp:simplePos x="0" y="0"/>
                <wp:positionH relativeFrom="margin">
                  <wp:posOffset>0</wp:posOffset>
                </wp:positionH>
                <wp:positionV relativeFrom="paragraph">
                  <wp:posOffset>150431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EF11A23" w:rsidR="000035D5" w:rsidRPr="00E3515D" w:rsidRDefault="005A3C29"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18.4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" strokecolor="#193a65">
                <v:textbox>
                  <w:txbxContent>
                    <w:p w14:paraId="6D21B23F" w14:textId="0EF11A23" w:rsidR="000035D5" w:rsidRPr="00E3515D" w:rsidRDefault="005A3C29" w:rsidP="000035D5">
                      <w:pPr>
                        <w:rPr>
                          <w:lang w:val="en-CA"/>
                        </w:rPr>
                      </w:pPr>
                      <w:r>
                        <w:rPr>
                          <w:lang w:val="en-CA"/>
                        </w:rPr>
                        <w:t>N/A</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1701C3AB"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33F2D57">
                <wp:simplePos x="0" y="0"/>
                <wp:positionH relativeFrom="margin">
                  <wp:align>right</wp:align>
                </wp:positionH>
                <wp:positionV relativeFrom="paragraph">
                  <wp:posOffset>1132205</wp:posOffset>
                </wp:positionV>
                <wp:extent cx="6838950" cy="1059180"/>
                <wp:effectExtent l="0" t="0" r="19050" b="2667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9180"/>
                        </a:xfrm>
                        <a:prstGeom prst="rect">
                          <a:avLst/>
                        </a:prstGeom>
                        <a:solidFill>
                          <a:srgbClr val="FFFFFF"/>
                        </a:solidFill>
                        <a:ln w="9525">
                          <a:solidFill>
                            <a:srgbClr val="193A65"/>
                          </a:solidFill>
                          <a:miter lim="800000"/>
                          <a:headEnd/>
                          <a:tailEnd/>
                        </a:ln>
                      </wps:spPr>
                      <wps:txbx>
                        <w:txbxContent>
                          <w:p w14:paraId="53B10E27" w14:textId="56AF16DD" w:rsidR="000035D5" w:rsidRPr="008C14A0" w:rsidRDefault="009B41B5" w:rsidP="000035D5">
                            <w:pPr>
                              <w:rPr>
                                <w:lang w:val="en-CA"/>
                              </w:rPr>
                            </w:pPr>
                            <w:r>
                              <w:rPr>
                                <w:lang w:val="en-CA"/>
                              </w:rPr>
                              <w:t>We conducted</w:t>
                            </w:r>
                            <w:r w:rsidR="008C14A0">
                              <w:rPr>
                                <w:lang w:val="en-CA"/>
                              </w:rPr>
                              <w:t xml:space="preserve"> key informants who were </w:t>
                            </w:r>
                            <w:r w:rsidR="008C14A0" w:rsidRPr="00DE72B5">
                              <w:t xml:space="preserve">familiar with the policy-making process </w:t>
                            </w:r>
                            <w:r w:rsidR="008C14A0">
                              <w:t xml:space="preserve">such as </w:t>
                            </w:r>
                            <w:r w:rsidR="008C14A0" w:rsidRPr="00DE72B5">
                              <w:t>policy makers, public health officials, and researcher</w:t>
                            </w:r>
                            <w:r w:rsidR="00DB2560">
                              <w:t>s</w:t>
                            </w:r>
                            <w:r w:rsidR="00FF3764">
                              <w:t>.</w:t>
                            </w:r>
                            <w:r>
                              <w:t xml:space="preserve"> South Africa and Uganda are English-speaking countries and materials such as the interview guide were provided in Englis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83.4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" strokecolor="#193a65">
                <v:textbox>
                  <w:txbxContent>
                    <w:p w14:paraId="53B10E27" w14:textId="56AF16DD" w:rsidR="000035D5" w:rsidRPr="008C14A0" w:rsidRDefault="009B41B5" w:rsidP="000035D5">
                      <w:pPr>
                        <w:rPr>
                          <w:lang w:val="en-CA"/>
                        </w:rPr>
                      </w:pPr>
                      <w:r>
                        <w:rPr>
                          <w:lang w:val="en-CA"/>
                        </w:rPr>
                        <w:t>We conducted</w:t>
                      </w:r>
                      <w:r w:rsidR="008C14A0">
                        <w:rPr>
                          <w:lang w:val="en-CA"/>
                        </w:rPr>
                        <w:t xml:space="preserve"> key informants who were </w:t>
                      </w:r>
                      <w:r w:rsidR="008C14A0" w:rsidRPr="00DE72B5">
                        <w:t xml:space="preserve">familiar with the policy-making process </w:t>
                      </w:r>
                      <w:r w:rsidR="008C14A0">
                        <w:t xml:space="preserve">such as </w:t>
                      </w:r>
                      <w:r w:rsidR="008C14A0" w:rsidRPr="00DE72B5">
                        <w:t>policy makers, public health officials, and researcher</w:t>
                      </w:r>
                      <w:r w:rsidR="00DB2560">
                        <w:t>s</w:t>
                      </w:r>
                      <w:r w:rsidR="00FF3764">
                        <w:t>.</w:t>
                      </w:r>
                      <w:r>
                        <w:t xml:space="preserve"> South Africa and Uganda are English-speaking countries and materials such as the interview guide were provided in English.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B3C370E" w:rsidR="000035D5" w:rsidRPr="008C14A0" w:rsidRDefault="00986EE8" w:rsidP="000035D5">
                            <w:pPr>
                              <w:rPr>
                                <w:lang w:val="en-CA"/>
                              </w:rPr>
                            </w:pPr>
                            <w:r>
                              <w:rPr>
                                <w:lang w:val="en-CA"/>
                              </w:rPr>
                              <w:t xml:space="preserve">Yes. </w:t>
                            </w:r>
                            <w:r w:rsidR="00EF6F18">
                              <w:rPr>
                                <w:lang w:val="en-CA"/>
                              </w:rPr>
                              <w:t>Open-access c</w:t>
                            </w:r>
                            <w:r w:rsidR="009B76BD" w:rsidRPr="008C14A0">
                              <w:rPr>
                                <w:lang w:val="en-CA"/>
                              </w:rPr>
                              <w:t>ase reports</w:t>
                            </w:r>
                            <w:r w:rsidR="0053688E">
                              <w:rPr>
                                <w:lang w:val="en-CA"/>
                              </w:rPr>
                              <w:t xml:space="preserve"> </w:t>
                            </w:r>
                            <w:r w:rsidR="005A541E">
                              <w:rPr>
                                <w:lang w:val="en-CA"/>
                              </w:rPr>
                              <w:t xml:space="preserve">that informed this manuscript </w:t>
                            </w:r>
                            <w:r w:rsidR="00931B8A" w:rsidRPr="008C14A0">
                              <w:rPr>
                                <w:lang w:val="en-CA"/>
                              </w:rPr>
                              <w:t>are published online</w:t>
                            </w:r>
                            <w:r w:rsidR="00EF6F18">
                              <w:rPr>
                                <w:lang w:val="en-CA"/>
                              </w:rPr>
                              <w:t xml:space="preserve"> at our website: </w:t>
                            </w:r>
                            <w:hyperlink r:id="rId7" w:history="1">
                              <w:r w:rsidR="00EF6F18" w:rsidRPr="00A73F10">
                                <w:rPr>
                                  <w:rStyle w:val="Hyperlink"/>
                                  <w:lang w:val="en-CA"/>
                                </w:rPr>
                                <w:t>https://covid19-policies.healthsci.mcmaster.ca/</w:t>
                              </w:r>
                            </w:hyperlink>
                            <w:r w:rsidR="00EF6F18">
                              <w:rPr>
                                <w:lang w:val="en-CA"/>
                              </w:rPr>
                              <w:t xml:space="preserve"> </w:t>
                            </w:r>
                            <w:r w:rsidR="00931B8A" w:rsidRPr="008C14A0">
                              <w:rPr>
                                <w:lang w:val="en-C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B3C370E" w:rsidR="000035D5" w:rsidRPr="008C14A0" w:rsidRDefault="00986EE8" w:rsidP="000035D5">
                      <w:pPr>
                        <w:rPr>
                          <w:lang w:val="en-CA"/>
                        </w:rPr>
                      </w:pPr>
                      <w:r>
                        <w:rPr>
                          <w:lang w:val="en-CA"/>
                        </w:rPr>
                        <w:t xml:space="preserve">Yes. </w:t>
                      </w:r>
                      <w:r w:rsidR="00EF6F18">
                        <w:rPr>
                          <w:lang w:val="en-CA"/>
                        </w:rPr>
                        <w:t>Open-access c</w:t>
                      </w:r>
                      <w:r w:rsidR="009B76BD" w:rsidRPr="008C14A0">
                        <w:rPr>
                          <w:lang w:val="en-CA"/>
                        </w:rPr>
                        <w:t>ase reports</w:t>
                      </w:r>
                      <w:r w:rsidR="0053688E">
                        <w:rPr>
                          <w:lang w:val="en-CA"/>
                        </w:rPr>
                        <w:t xml:space="preserve"> </w:t>
                      </w:r>
                      <w:r w:rsidR="005A541E">
                        <w:rPr>
                          <w:lang w:val="en-CA"/>
                        </w:rPr>
                        <w:t xml:space="preserve">that informed this manuscript </w:t>
                      </w:r>
                      <w:r w:rsidR="00931B8A" w:rsidRPr="008C14A0">
                        <w:rPr>
                          <w:lang w:val="en-CA"/>
                        </w:rPr>
                        <w:t>are published online</w:t>
                      </w:r>
                      <w:r w:rsidR="00EF6F18">
                        <w:rPr>
                          <w:lang w:val="en-CA"/>
                        </w:rPr>
                        <w:t xml:space="preserve"> at our website: </w:t>
                      </w:r>
                      <w:hyperlink r:id="rId8" w:history="1">
                        <w:r w:rsidR="00EF6F18" w:rsidRPr="00A73F10">
                          <w:rPr>
                            <w:rStyle w:val="Hyperlink"/>
                            <w:lang w:val="en-CA"/>
                          </w:rPr>
                          <w:t>https://covid19-policies.healthsci.mcmaster.ca/</w:t>
                        </w:r>
                      </w:hyperlink>
                      <w:r w:rsidR="00EF6F18">
                        <w:rPr>
                          <w:lang w:val="en-CA"/>
                        </w:rPr>
                        <w:t xml:space="preserve"> </w:t>
                      </w:r>
                      <w:r w:rsidR="00931B8A" w:rsidRPr="008C14A0">
                        <w:rPr>
                          <w:lang w:val="en-CA"/>
                        </w:rPr>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BBF7BC7" w:rsidR="000035D5" w:rsidRPr="006A1D46" w:rsidRDefault="006A1D46"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BBF7BC7" w:rsidR="000035D5" w:rsidRPr="006A1D46" w:rsidRDefault="006A1D46" w:rsidP="000035D5">
                      <w:pPr>
                        <w:rPr>
                          <w:lang w:val="en-CA"/>
                        </w:rPr>
                      </w:pPr>
                      <w:r>
                        <w:rPr>
                          <w:lang w:val="en-C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3284CF0" w:rsidR="000035D5" w:rsidRPr="006A1D46" w:rsidRDefault="006A1D46"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3284CF0" w:rsidR="000035D5" w:rsidRPr="006A1D46" w:rsidRDefault="006A1D46" w:rsidP="000035D5">
                      <w:pPr>
                        <w:rPr>
                          <w:lang w:val="en-CA"/>
                        </w:rPr>
                      </w:pPr>
                      <w:r>
                        <w:rPr>
                          <w:lang w:val="en-C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048FF14" w:rsidR="000035D5" w:rsidRPr="006A1D46" w:rsidRDefault="006A1D46"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048FF14" w:rsidR="000035D5" w:rsidRPr="006A1D46" w:rsidRDefault="006A1D46" w:rsidP="000035D5">
                      <w:pPr>
                        <w:rPr>
                          <w:lang w:val="en-CA"/>
                        </w:rPr>
                      </w:pPr>
                      <w:r>
                        <w:rPr>
                          <w:lang w:val="en-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5BB3DF9" w:rsidR="000035D5" w:rsidRPr="006A1D46" w:rsidRDefault="006A1D46"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5BB3DF9" w:rsidR="000035D5" w:rsidRPr="006A1D46" w:rsidRDefault="006A1D46" w:rsidP="000035D5">
                      <w:pPr>
                        <w:rPr>
                          <w:lang w:val="en-CA"/>
                        </w:rPr>
                      </w:pPr>
                      <w:r>
                        <w:rPr>
                          <w:lang w:val="en-CA"/>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4F61193" w:rsidR="000035D5" w:rsidRPr="006A1D46" w:rsidRDefault="006A1D46"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4F61193" w:rsidR="000035D5" w:rsidRPr="006A1D46" w:rsidRDefault="006A1D46" w:rsidP="000035D5">
                      <w:pPr>
                        <w:rPr>
                          <w:lang w:val="en-CA"/>
                        </w:rPr>
                      </w:pPr>
                      <w:r>
                        <w:rPr>
                          <w:lang w:val="en-CA"/>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F0624" w:rsidRPr="00F57A3B" w:rsidRDefault="009F0624">
      <w:pPr>
        <w:rPr>
          <w:rFonts w:ascii="Arial" w:hAnsi="Arial" w:cs="Arial"/>
        </w:rPr>
      </w:pPr>
    </w:p>
    <w:sectPr w:rsidR="009F0624" w:rsidRPr="00F57A3B" w:rsidSect="00C31A39">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F6D044" w14:textId="77777777" w:rsidR="00C31A39" w:rsidRDefault="00C31A39" w:rsidP="00F57A3B">
      <w:r>
        <w:separator/>
      </w:r>
    </w:p>
  </w:endnote>
  <w:endnote w:type="continuationSeparator" w:id="0">
    <w:p w14:paraId="6BC123F3" w14:textId="77777777" w:rsidR="00C31A39" w:rsidRDefault="00C31A3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011301" w14:textId="77777777" w:rsidR="00C31A39" w:rsidRDefault="00C31A39" w:rsidP="00F57A3B">
      <w:r>
        <w:separator/>
      </w:r>
    </w:p>
  </w:footnote>
  <w:footnote w:type="continuationSeparator" w:id="0">
    <w:p w14:paraId="607B52BD" w14:textId="77777777" w:rsidR="00C31A39" w:rsidRDefault="00C31A3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F4F5B"/>
    <w:rsid w:val="00335779"/>
    <w:rsid w:val="004A7A57"/>
    <w:rsid w:val="004C71C4"/>
    <w:rsid w:val="00515BC0"/>
    <w:rsid w:val="0053688E"/>
    <w:rsid w:val="00541C18"/>
    <w:rsid w:val="00580384"/>
    <w:rsid w:val="005961AD"/>
    <w:rsid w:val="005A3C29"/>
    <w:rsid w:val="005A541E"/>
    <w:rsid w:val="00627F85"/>
    <w:rsid w:val="0069423E"/>
    <w:rsid w:val="006A1D46"/>
    <w:rsid w:val="006A28A6"/>
    <w:rsid w:val="006F5F45"/>
    <w:rsid w:val="00725EAF"/>
    <w:rsid w:val="00831ADE"/>
    <w:rsid w:val="00841F25"/>
    <w:rsid w:val="00876FD9"/>
    <w:rsid w:val="00894FE6"/>
    <w:rsid w:val="008C14A0"/>
    <w:rsid w:val="00901289"/>
    <w:rsid w:val="00923B5E"/>
    <w:rsid w:val="00931B8A"/>
    <w:rsid w:val="009364D9"/>
    <w:rsid w:val="009625A7"/>
    <w:rsid w:val="00986EE8"/>
    <w:rsid w:val="009B41B5"/>
    <w:rsid w:val="009B76BD"/>
    <w:rsid w:val="009F0624"/>
    <w:rsid w:val="00A43F5B"/>
    <w:rsid w:val="00A961CD"/>
    <w:rsid w:val="00AD410C"/>
    <w:rsid w:val="00BA0537"/>
    <w:rsid w:val="00BD19EC"/>
    <w:rsid w:val="00C31A39"/>
    <w:rsid w:val="00CE4CCF"/>
    <w:rsid w:val="00DB2560"/>
    <w:rsid w:val="00E004E6"/>
    <w:rsid w:val="00E3515D"/>
    <w:rsid w:val="00E976A3"/>
    <w:rsid w:val="00EF6F18"/>
    <w:rsid w:val="00F57A3B"/>
    <w:rsid w:val="00F64ACF"/>
    <w:rsid w:val="00FA2582"/>
    <w:rsid w:val="00FC786E"/>
    <w:rsid w:val="00FF1951"/>
    <w:rsid w:val="00FF3764"/>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ovid19-policies.healthsci.mcmaster.ca/" TargetMode="External"/><Relationship Id="rId3" Type="http://schemas.openxmlformats.org/officeDocument/2006/relationships/settings" Target="settings.xml"/><Relationship Id="rId7" Type="http://schemas.openxmlformats.org/officeDocument/2006/relationships/hyperlink" Target="https://covid19-policies.healthsci.mcmaster.ca/"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na Mohammad</cp:lastModifiedBy>
  <cp:revision>3</cp:revision>
  <dcterms:created xsi:type="dcterms:W3CDTF">2024-03-23T21:25:00Z</dcterms:created>
  <dcterms:modified xsi:type="dcterms:W3CDTF">2024-03-24T00:19:00Z</dcterms:modified>
</cp:coreProperties>
</file>